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2351" w:tblpY="2018"/>
        <w:tblOverlap w:val="never"/>
        <w:tblW w:w="7150" w:type="dxa"/>
        <w:tblInd w:w="0" w:type="dxa"/>
        <w:tblBorders>
          <w:top w:val="none" w:color="auto" w:sz="0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2075"/>
        <w:gridCol w:w="1062"/>
        <w:gridCol w:w="1350"/>
        <w:gridCol w:w="1413"/>
      </w:tblGrid>
      <w:tr>
        <w:trPr>
          <w:trHeight w:val="534" w:hRule="atLeast"/>
        </w:trPr>
        <w:tc>
          <w:tcPr>
            <w:tcW w:w="7150" w:type="dxa"/>
            <w:gridSpan w:val="5"/>
            <w:tcBorders>
              <w:top w:val="single" w:color="auto" w:sz="12" w:space="0"/>
              <w:bottom w:val="single" w:color="auto" w:sz="12" w:space="0"/>
            </w:tcBorders>
            <w:shd w:val="clear" w:color="auto" w:fill="BDD6EE" w:themeFill="accent1" w:themeFillTint="66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WarnockPro-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lementary Table.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AUC and cut-off points for </w:t>
            </w:r>
            <w:r>
              <w:rPr>
                <w:rFonts w:hint="default" w:ascii="Times New Roman Regular" w:hAnsi="Times New Roman Regular" w:eastAsia="PalatinoLTStd-Roman" w:cs="Times New Roman Regular"/>
                <w:color w:val="000000" w:themeColor="text1"/>
                <w:kern w:val="0"/>
                <w:sz w:val="24"/>
                <w:szCs w:val="24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 xml:space="preserve">ΔTD and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ΔCD</w:t>
            </w:r>
          </w:p>
        </w:tc>
      </w:tr>
      <w:tr>
        <w:trPr>
          <w:trHeight w:val="534" w:hRule="atLeast"/>
        </w:trPr>
        <w:tc>
          <w:tcPr>
            <w:tcW w:w="125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</w:p>
        </w:tc>
        <w:tc>
          <w:tcPr>
            <w:tcW w:w="207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  <w:t>AUC 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 CI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  <w:t>)</w:t>
            </w:r>
          </w:p>
        </w:tc>
        <w:tc>
          <w:tcPr>
            <w:tcW w:w="106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toff</w:t>
            </w:r>
          </w:p>
        </w:tc>
        <w:tc>
          <w:tcPr>
            <w:tcW w:w="135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WarnockPro-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Sensitivity</w:t>
            </w:r>
          </w:p>
        </w:tc>
        <w:tc>
          <w:tcPr>
            <w:tcW w:w="141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WarnockPro-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Specificity</w:t>
            </w:r>
          </w:p>
        </w:tc>
      </w:tr>
      <w:tr>
        <w:trPr>
          <w:trHeight w:val="426" w:hRule="atLeast"/>
        </w:trPr>
        <w:tc>
          <w:tcPr>
            <w:tcW w:w="125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PalatinoLTStd-Roman" w:cs="Times New Roman Regular"/>
                <w:color w:val="000000" w:themeColor="text1"/>
                <w:kern w:val="0"/>
                <w:sz w:val="24"/>
                <w:szCs w:val="24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 xml:space="preserve">ΔTD, cm    </w:t>
            </w:r>
          </w:p>
        </w:tc>
        <w:tc>
          <w:tcPr>
            <w:tcW w:w="2075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bookmarkStart w:id="0" w:name="_GoBack"/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  <w:bookmarkEnd w:id="0"/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51-0.80)</w:t>
            </w:r>
          </w:p>
        </w:tc>
        <w:tc>
          <w:tcPr>
            <w:tcW w:w="1062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135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WarnockPro-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WarnockPro-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0.74</w:t>
            </w:r>
          </w:p>
        </w:tc>
        <w:tc>
          <w:tcPr>
            <w:tcW w:w="1413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WarnockPro-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WarnockPro-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0.65</w:t>
            </w:r>
          </w:p>
        </w:tc>
      </w:tr>
      <w:tr>
        <w:trPr>
          <w:trHeight w:val="385" w:hRule="atLeast"/>
        </w:trPr>
        <w:tc>
          <w:tcPr>
            <w:tcW w:w="1250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ΔCD, cm</w:t>
            </w:r>
          </w:p>
        </w:tc>
        <w:tc>
          <w:tcPr>
            <w:tcW w:w="2075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  <w:t>0.9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  <w:t>(0.8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  <w:t>1.02)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  <w:t>0.03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  <w:t>0.99</w:t>
            </w:r>
          </w:p>
        </w:tc>
        <w:tc>
          <w:tcPr>
            <w:tcW w:w="1413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  <w:t>0.82</w:t>
            </w:r>
          </w:p>
        </w:tc>
      </w:tr>
      <w:tr>
        <w:trPr>
          <w:trHeight w:val="385" w:hRule="atLeast"/>
        </w:trPr>
        <w:tc>
          <w:tcPr>
            <w:tcW w:w="7150" w:type="dxa"/>
            <w:gridSpan w:val="5"/>
            <w:tcBorders>
              <w:top w:val="nil"/>
              <w:bottom w:val="single" w:color="auto" w:sz="12" w:space="0"/>
            </w:tcBorders>
            <w:shd w:val="clear" w:color="auto" w:fill="BDD6EE" w:themeFill="accent1" w:themeFillTint="66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bbreviations: AUC,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rea under curve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ΔTD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racheal transverse diameter’s variation;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ΔCD: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racheal tube cuff transverse diameter’s variation. CI: </w:t>
            </w:r>
            <w:r>
              <w:rPr>
                <w:rFonts w:ascii="Times New Roman Regular" w:hAnsi="Times New Roman Regular" w:cs="Times New Roman Regular"/>
                <w:color w:val="auto"/>
                <w:sz w:val="24"/>
                <w:u w:val="none"/>
              </w:rPr>
              <w:t>confidence interval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u w:val="none"/>
                <w:lang w:val="en-US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Italic" w:hAnsi="Times New Roman Italic" w:eastAsia="CharisSIL-Italic" w:cs="Times New Roman Italic"/>
                <w:i/>
                <w:iCs w:val="0"/>
                <w:color w:val="000000"/>
                <w:sz w:val="24"/>
                <w:lang w:val="en-US"/>
              </w:rPr>
              <w:t>p</w:t>
            </w:r>
            <w:r>
              <w:rPr>
                <w:rFonts w:ascii="Times New Roman" w:hAnsi="Times New Roman" w:eastAsia="CharisSIL-Italic"/>
                <w:iCs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eastAsia="TeX_CM_Maths_Italic"/>
                <w:color w:val="000000"/>
                <w:sz w:val="24"/>
              </w:rPr>
              <w:t xml:space="preserve">&lt; </w:t>
            </w:r>
            <w:r>
              <w:rPr>
                <w:rFonts w:ascii="Times New Roman" w:hAnsi="Times New Roman" w:eastAsia="CharisSIL"/>
                <w:color w:val="000000"/>
                <w:sz w:val="24"/>
              </w:rPr>
              <w:t xml:space="preserve">0.05 is considered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 xml:space="preserve">statistic </w:t>
            </w:r>
            <w:r>
              <w:rPr>
                <w:rFonts w:ascii="Times New Roman" w:hAnsi="Times New Roman" w:eastAsia="CharisSIL"/>
                <w:color w:val="000000"/>
                <w:sz w:val="24"/>
              </w:rPr>
              <w:t>significant.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</w:tbl>
    <w:p/>
    <w:p/>
    <w:p/>
    <w:p/>
    <w:p/>
    <w:p/>
    <w:p/>
    <w:p/>
    <w:p/>
    <w:p/>
    <w:p/>
    <w:p/>
    <w:p>
      <w:pP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/>
    <w:p/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Warnock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alatinoLTStd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CharisSIL-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eX_CM_Maths_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harisSIL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E4NTQ5MDNmMTNiODA2MjBiYTg5M2FjMzliNjFmMWUifQ=="/>
  </w:docVars>
  <w:rsids>
    <w:rsidRoot w:val="00000000"/>
    <w:rsid w:val="04542845"/>
    <w:rsid w:val="08940DDD"/>
    <w:rsid w:val="09AF2A28"/>
    <w:rsid w:val="1DFE521F"/>
    <w:rsid w:val="1E696B3C"/>
    <w:rsid w:val="1E9D6C17"/>
    <w:rsid w:val="232D6E37"/>
    <w:rsid w:val="37FFC868"/>
    <w:rsid w:val="3B7FBD26"/>
    <w:rsid w:val="3F8E1B07"/>
    <w:rsid w:val="47D66741"/>
    <w:rsid w:val="48B56053"/>
    <w:rsid w:val="4F29184C"/>
    <w:rsid w:val="5A76FFD1"/>
    <w:rsid w:val="5FFE5AAA"/>
    <w:rsid w:val="675FCA99"/>
    <w:rsid w:val="6D602485"/>
    <w:rsid w:val="6DE813A7"/>
    <w:rsid w:val="74F52E88"/>
    <w:rsid w:val="7676A0E2"/>
    <w:rsid w:val="784B5AE0"/>
    <w:rsid w:val="78A3591C"/>
    <w:rsid w:val="79CFC1D8"/>
    <w:rsid w:val="7BF7959D"/>
    <w:rsid w:val="7D2A2168"/>
    <w:rsid w:val="7FFB824B"/>
    <w:rsid w:val="9EFF2844"/>
    <w:rsid w:val="AF3ED457"/>
    <w:rsid w:val="BFB9D570"/>
    <w:rsid w:val="CDFAC392"/>
    <w:rsid w:val="E7FF64F7"/>
    <w:rsid w:val="EAEAB6CB"/>
    <w:rsid w:val="F1297095"/>
    <w:rsid w:val="F2BF7145"/>
    <w:rsid w:val="F8FFC66C"/>
    <w:rsid w:val="F9E8D61C"/>
    <w:rsid w:val="FE39BF1E"/>
    <w:rsid w:val="FF6A3788"/>
    <w:rsid w:val="FFCE2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5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4</Words>
  <Characters>438</Characters>
  <Lines>0</Lines>
  <Paragraphs>0</Paragraphs>
  <TotalTime>4</TotalTime>
  <ScaleCrop>false</ScaleCrop>
  <LinksUpToDate>false</LinksUpToDate>
  <CharactersWithSpaces>459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2T21:28:00Z</dcterms:created>
  <dc:creator>Administrator</dc:creator>
  <cp:lastModifiedBy>王璇</cp:lastModifiedBy>
  <dcterms:modified xsi:type="dcterms:W3CDTF">2024-06-12T14:58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8A0B1D062DFBA3811E927B631A2012DC</vt:lpwstr>
  </property>
</Properties>
</file>